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3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haracteristics of 9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SR markers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e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Ziziph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ccessions</w:t>
      </w:r>
    </w:p>
    <w:p>
      <w:pPr>
        <w:pStyle w:val="Normal"/>
        <w:ind w:left="-283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965"/>
        <w:gridCol w:w="756"/>
        <w:gridCol w:w="2925"/>
        <w:gridCol w:w="2931"/>
        <w:gridCol w:w="759"/>
        <w:gridCol w:w="855"/>
      </w:tblGrid>
      <w:tr>
        <w:trPr>
          <w:trHeight w:val="270" w:hRule="atLeast"/>
        </w:trPr>
        <w:tc>
          <w:tcPr>
            <w:tcW w:w="8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peat motif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IC</w:t>
            </w:r>
          </w:p>
        </w:tc>
        <w:tc>
          <w:tcPr>
            <w:tcW w:w="29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ward Primer (5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–3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29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verse Primer (5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 3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℃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ze(bp)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2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T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GCGAACATAACCGAGACGA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CGATATGATGGCAAACAC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24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2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CTGAGGGTACATCATCATCT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GAGGGAGAGAAGCTAGACAAA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2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2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(CGA)7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1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GTGCGACATTGATAACATCTTTA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CCGTGTATTCATGTCTTGTTTAG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2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T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TGGAATCGTCGTGGGT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GAAAGGAAAACGGGTCG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1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2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TG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GCAGAGTAGTTATCGAACCAGAA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GAAGAGGAAACGCCAAAAT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5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2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AG)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2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CTTCGGACTAAAGAAAAGAG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CGGAGTTTAAGAAACCAAAC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2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2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CA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TGTTCAACGAGAACATGAAG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CGGAAGAAATGGACAGATAA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2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3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GT)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22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ATCGTTGACTGTGGCTTT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CCCGCTTCTTCTCCTTC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3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T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GATTGAGTGACAAGACGAGG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GGAAGGGGTTGGTTT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0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3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CT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8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AAATGGGATGGGGATCATAG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GGCTGAGGAAGAGGAATAGG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3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A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8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AAGCACGTCAAAACCAGAAA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CCTGAACTTTGAAGGAAGAAGTA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4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CA)9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TCGGGACGGAGATACTGAT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CTTGAGGACGACGTTGTG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42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CA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63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AACCTCCTTGGAACTTTCG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TTTTGGACAGCGTTTTGAGT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13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4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AA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TCTCCCTCCCTCTGTTTCT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TATTCCACATAGAGTAGCCGTTT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4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TT)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GCACTAGAGCCGAGCATTT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TCCGTTTCGACTCTTGAC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7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4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C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CCGATTCCGAATCCAAG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CCAGCAGAAGCAACGACAA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4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GT)9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CAACCAATCTACACCAAAC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CCACTGCGAGAATCCTTC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3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4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T)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TGCGGTGTTGTTGGTTGAA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ATAACTTCGGGTGTTCCTTCT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7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5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CC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GGTGGTACAAACAACTCTT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GGATTCGTCTTCCTCGTCA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59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52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AA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CGAGCGAGTGAGTAGAGGGAT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ACGAGGGTTAAGTCTCAGATG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19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5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CC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7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CTTATGTACCAGTACCGAGC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GCATCCAAATCCACCAAT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3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5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AT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6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TTAAATGCTGGACGACAAC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AGCAGCGATGACGAAGAG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5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TG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7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GGTGTAAAGAATCCAAAG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GCAAGGCACTGACAAATC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14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5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CA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CGGAGGGATTGAGTTGT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ATGAAGACGAAGACGACTG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4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5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TG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CTCAGTTTCCTCTTCCATAA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GCATCGTTGATACGCTTC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6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G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CTGCTGAGGCATTGCTTT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CCGACGATTAGGGGCTT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3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6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C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TGCGGGATTTTCCTG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CTTTATCTGCGTGGCTT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6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TA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GTAATGATCCGACAGCTCCT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TAAACCCACCTAACCGCTTT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6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AA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CTTCCGATTCCGAACAAT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TGGTTCCTCGCTAACCTT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6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C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CTTTGGCTCGGAAGGTG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TGCAGACATACGAGCAGGGT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6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72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AG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CTTCCGACCAAAACGAT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TGATACTCCTCCGAGTCAAT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7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T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GGCGGTGTTGATTATGATG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TTCCGGCGATATGCTAAA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59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7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CA)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ACTCCAGAGCCATCGTCA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GCGTTCTCCACGGTTTT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8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AA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CCCCTCAAACTGTCAACG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CACAGCCATATCCGAGAAC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9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8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AC)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CTGGAGATGGCAATGGAG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CAGCCCACGTATCAGAAG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36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8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GA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TGTCGTCCCCGTTGTTAG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GGTGAGGGCGATGAGATT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9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8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T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8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GTGAAGGTGGCCGATAC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GATACCACCAACCCCAGAC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8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GA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CCGTGCCAACATAAAACTAC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TTCTCCAACCTTCCACATT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5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92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G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AGCCCTTGCGTTATCAT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CAAGCACCAAGTCCAACGT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9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T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8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CAACTTGACTGGAACCATTAG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ATGCTAGGTTCTTGACGGCTAA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9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C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TCAACAACGGTAGCCAT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TGTAGCACTGACTTCGTGAGAT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4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9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AA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GGGACTAAGGTTCTAATGGC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TTGCTCAGTAATGGGGTTTT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9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C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3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GTTCCTAACAGTCCTAATG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TGTGGGGTTGGGGTAGAT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4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9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A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CCGAAGCCACAAAATTAGGA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CTGGGCAGCAAACATGGA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4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9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C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GCTTTGACTTGGTGGATG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TTAGAGGATGAGATTGGTGG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9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TC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8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GTGAGCAAAAGCCTAAAGAAG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ATCCAAAAGCACCGGGAT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CA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ATAACAACGAAAGAGGCATG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TAGATGACGGAGTTGAGAATG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76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A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CAGACGAAGAAACAGTGC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CAAACAGTTTCAGACCCT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6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0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C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CAGAAGCTCTGCGGACAA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AACCCTAATCACAGCCATCA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24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T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AGGGATTGGCGTGACT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GACGCAGAAGACCCAGAAGT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3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AT)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7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CGTACACTCGAAGCACAAGTTA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GAGGGCATGGTTTCATCAA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79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A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8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CCAATTAAAGCCTGTC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CCTCGTGGACTCGTCTC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1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AC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1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TGAGATGCCGAGGCGTA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GAATCCGATCCATTTTG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44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TC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7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ACCATACAAGTCCGAAAAGG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AAACTGCTACAAATGTGACG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3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CC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4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TTCAAGAAACCCTCTGCTG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CAAACTGGGCATACGACA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1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C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TCGAGGTCGTCTTGGTAAT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TACAAGGGTGAAAGTGAGAAT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02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2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GG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7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ATCCAAATCTTGCGGTCTC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GGTGGACATGGGGTTAT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2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C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TGTATCTCCCAAGGGTCC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AACTGCCGGGATGTTATC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14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2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C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AGTAGGCCAACCGATCTC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ATCCTTCGCATCCGCT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2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2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CA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ACGTACTATAATCATGGGAG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TTGTTTGCGGAAAGAG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6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2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TT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TGCTGTTTCTCCATTGCTATA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TTCCCCTTTTGAGGCCAA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6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2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C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GCGTATGATCTAAAATGGC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CGCTTTCGATGTTGTAT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3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A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AGGAGCATCAAACACCAA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GGGAAGCAGTGAAAGAAC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2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3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TC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TGCTGTTACCACGTTCCTTT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TCGCTCCCAACATTTCAG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49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3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C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GCCGACACCAAACTAAAC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GAGATCCAGTTCTATAACCCAC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1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3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CT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GACTGTGAAGTGTCGCAGGA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AGACGACGAAGACTTGGAG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3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T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8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CTTTGACGATCCCTTTTC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AGGCTGTTTGAGGTTTGTG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66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3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TC)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1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GTTCCATTCTTCGATGCTCA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TGCAAAAGTCCATAGTCAG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4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AA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9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TACGACGGTCGGTATCAAC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CTCACAGCCACGCCATTT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44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4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CT)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7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AATCAGGCAAATCCTGGAAG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GTTTAGGATGATCGAGAAC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4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4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6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AAAGAGCGTCGAACAGC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TTTGGGAACATGAGGAAAG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1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T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CGCGTCCTAAGATGCT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GATCAAGGCCATTCTC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36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CA)4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AGAGCACAGAGCAAGG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TGCGAGACAGCACAGATGAG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G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CAGCGATTATCTGACG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TGCAGGAAGCGACACG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2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C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TTATGGTTCCAGGCTTGTC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GAAGAGTATGGGCGTTTTGA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39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2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G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TGTTGGGAATAACCTCGATT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CTTCTGATCTTGAACCCTAAC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49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3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CCCTTTCATCCTGCCTAT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TTGCTTCCTGTGACCTCTG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52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32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T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CCGAATCACCTCCTTCAT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ATTGTTCCTCCTCCACCA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3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3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AA)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ACCAACCACCTCCTCAAC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CACCTTCTTCTTCTTCCA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23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3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TC)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TTTGACCCCGAGAACAGC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ATGGGCAGGGCAGAAACA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4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G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CGCTGATTCTCCAATCGTAA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ACCAAACGCAACCAGGTC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1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5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G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CGGGTAAGAGTACAAGAAACG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TTCTTCCGCAACCTCCAA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5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TC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CATGAGACCATTGGGAAGG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AGGATGGTTCTGAAGAGGGA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7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C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CGAGGAATGTAATCTGGGT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TCAAGTAGCACAACTGGAAGA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3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7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GT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CGATGGGCAACTGGAGTATAG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ATGAAGAAGAAGCCGAGAA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1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7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AG)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AAAGCGTCAAGAAACCGTCAG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CTTCAGCTCCCATTTTCTCA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8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ATT)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CCAAGAAACAACGGACAATTC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ACAGTTCGCCAGAGGGTTATA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47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09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T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CCTTCTCGCACTTGACCT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CAACCACCATCACTATTACC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76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0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AA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GAAGGCGTTGTGCATTGATC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GAGTTGTGGGTTGTGGAAG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08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GTG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AATCCTTCTGTACTCGTCGTCA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AATCATCCTCCTTCTTCAAC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30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22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C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TCCTAACGACGAACCGAAT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GTTGTCGAAGGGCAAGGAC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42</w:t>
            </w:r>
          </w:p>
        </w:tc>
      </w:tr>
      <w:tr>
        <w:trPr>
          <w:trHeight w:val="27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2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TTC)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TTACGCCCCTCATCCTCTTC  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AAGCATGGCAAACCTAACG 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3</w:t>
            </w:r>
          </w:p>
        </w:tc>
      </w:tr>
      <w:tr>
        <w:trPr>
          <w:trHeight w:val="270" w:hRule="atLeast"/>
        </w:trPr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FU2133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(CAA)5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29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AGCGAGGCATTTGGACGATC </w:t>
            </w:r>
          </w:p>
        </w:tc>
        <w:tc>
          <w:tcPr>
            <w:tcW w:w="2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CCACCTGTATAAGCAATCACGC 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12:37:00Z</dcterms:created>
  <dc:creator>Administrator</dc:creator>
  <dc:description/>
  <cp:keywords/>
  <dc:language>en-US</dc:language>
  <cp:lastModifiedBy>Lenovo User</cp:lastModifiedBy>
  <dcterms:modified xsi:type="dcterms:W3CDTF">2014-04-30T15:29:00Z</dcterms:modified>
  <cp:revision>4</cp:revision>
  <dc:subject/>
  <dc:title/>
</cp:coreProperties>
</file>